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4FCD3" w14:textId="47B674A9" w:rsidR="00CC5F1A" w:rsidRDefault="00CC5F1A" w:rsidP="00CC5F1A">
      <w:pPr>
        <w:jc w:val="both"/>
        <w:rPr>
          <w:rFonts w:ascii="Arial Narrow" w:hAnsi="Arial Narrow"/>
          <w:b/>
          <w:sz w:val="22"/>
          <w:szCs w:val="22"/>
        </w:rPr>
      </w:pPr>
      <w:r w:rsidRPr="001703C3">
        <w:rPr>
          <w:rFonts w:ascii="Arial Narrow" w:hAnsi="Arial Narrow"/>
          <w:b/>
          <w:sz w:val="22"/>
          <w:szCs w:val="22"/>
        </w:rPr>
        <w:t>Supplementary TableS</w:t>
      </w:r>
      <w:r>
        <w:rPr>
          <w:rFonts w:ascii="Arial Narrow" w:hAnsi="Arial Narrow"/>
          <w:b/>
          <w:sz w:val="22"/>
          <w:szCs w:val="22"/>
        </w:rPr>
        <w:t>2</w:t>
      </w:r>
      <w:r w:rsidR="00452C3B">
        <w:rPr>
          <w:rFonts w:ascii="Arial Narrow" w:hAnsi="Arial Narrow"/>
          <w:b/>
          <w:sz w:val="22"/>
          <w:szCs w:val="22"/>
        </w:rPr>
        <w:t>:</w:t>
      </w:r>
      <w:r w:rsidRPr="00583D5A">
        <w:rPr>
          <w:rFonts w:ascii="Arial Narrow" w:hAnsi="Arial Narrow"/>
          <w:sz w:val="22"/>
          <w:szCs w:val="22"/>
        </w:rPr>
        <w:t xml:space="preserve"> </w:t>
      </w:r>
      <w:r w:rsidRPr="00685979">
        <w:rPr>
          <w:rFonts w:ascii="Arial Narrow" w:hAnsi="Arial Narrow"/>
          <w:b/>
          <w:sz w:val="22"/>
          <w:szCs w:val="22"/>
        </w:rPr>
        <w:t xml:space="preserve">Description of </w:t>
      </w:r>
      <w:r w:rsidRPr="00685979">
        <w:rPr>
          <w:rFonts w:ascii="Arial Narrow" w:hAnsi="Arial Narrow"/>
          <w:b/>
          <w:i/>
          <w:sz w:val="22"/>
          <w:szCs w:val="22"/>
        </w:rPr>
        <w:t>TP53</w:t>
      </w:r>
      <w:r w:rsidRPr="00685979">
        <w:rPr>
          <w:rFonts w:ascii="Arial Narrow" w:hAnsi="Arial Narrow"/>
          <w:b/>
          <w:sz w:val="22"/>
          <w:szCs w:val="22"/>
        </w:rPr>
        <w:t xml:space="preserve"> mutations found in tumour, plasma and oral rinses of 37 Argentinian HNSCC patients with the mutations’ allelic fractions </w:t>
      </w:r>
      <w:r w:rsidR="00EB5FAA" w:rsidRPr="00685979">
        <w:rPr>
          <w:rFonts w:ascii="Arial Narrow" w:hAnsi="Arial Narrow"/>
          <w:b/>
          <w:sz w:val="22"/>
          <w:szCs w:val="22"/>
        </w:rPr>
        <w:t>detected in the two libraries.</w:t>
      </w:r>
    </w:p>
    <w:p w14:paraId="0FA2C327" w14:textId="77777777" w:rsidR="00CD4649" w:rsidRDefault="00CD4649" w:rsidP="00CC5F1A">
      <w:pPr>
        <w:jc w:val="both"/>
        <w:rPr>
          <w:rFonts w:ascii="Arial Narrow" w:hAnsi="Arial Narrow"/>
          <w:sz w:val="22"/>
          <w:szCs w:val="22"/>
        </w:rPr>
      </w:pPr>
    </w:p>
    <w:tbl>
      <w:tblPr>
        <w:tblW w:w="115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713"/>
        <w:gridCol w:w="809"/>
        <w:gridCol w:w="648"/>
        <w:gridCol w:w="813"/>
        <w:gridCol w:w="709"/>
        <w:gridCol w:w="567"/>
        <w:gridCol w:w="708"/>
        <w:gridCol w:w="657"/>
        <w:gridCol w:w="477"/>
        <w:gridCol w:w="426"/>
        <w:gridCol w:w="850"/>
        <w:gridCol w:w="1276"/>
        <w:gridCol w:w="992"/>
        <w:gridCol w:w="1134"/>
      </w:tblGrid>
      <w:tr w:rsidR="00EB5FAA" w:rsidRPr="00D844ED" w14:paraId="304B7788" w14:textId="77777777" w:rsidTr="00EB5FAA">
        <w:trPr>
          <w:cantSplit/>
          <w:trHeight w:val="600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FD42" w14:textId="77777777" w:rsidR="00CC5F1A" w:rsidRPr="00EB5FAA" w:rsidRDefault="00CC5F1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Case I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7A50" w14:textId="77777777" w:rsidR="00CC5F1A" w:rsidRPr="00EB5FAA" w:rsidRDefault="00CC5F1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Sample type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FE6B" w14:textId="07E10370" w:rsidR="00CC5F1A" w:rsidRPr="00EB5FAA" w:rsidRDefault="00CC5F1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Coverge</w:t>
            </w:r>
            <w:proofErr w:type="spellEnd"/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 xml:space="preserve"> L</w:t>
            </w:r>
            <w:r w:rsidR="00EB5FAA"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ibrary</w:t>
            </w: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20EC" w14:textId="5E4DA2AC" w:rsidR="00CC5F1A" w:rsidRPr="00EB5FAA" w:rsidRDefault="00CC5F1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Coverage L</w:t>
            </w:r>
            <w:r w:rsidR="00EB5FAA"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ibrary</w:t>
            </w: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AD3D" w14:textId="2E1F9E3B" w:rsidR="00CC5F1A" w:rsidRPr="00EB5FAA" w:rsidRDefault="00EB5FA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Allelic Frequency Library</w:t>
            </w:r>
            <w:r w:rsidR="00CC5F1A"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DD25" w14:textId="087E3FC3" w:rsidR="00CC5F1A" w:rsidRPr="00EB5FAA" w:rsidRDefault="00EB5FA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 xml:space="preserve">Allelic Frequency    </w:t>
            </w:r>
            <w:r w:rsidR="00CC5F1A"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L</w:t>
            </w: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ibrary</w:t>
            </w:r>
            <w:r w:rsidR="00CC5F1A"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AFEE" w14:textId="5E7F0464" w:rsidR="00CC5F1A" w:rsidRPr="00EB5FAA" w:rsidRDefault="00CC5F1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Chr</w:t>
            </w:r>
            <w:r w:rsidR="00EB5FAA"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omosom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0EFD" w14:textId="77777777" w:rsidR="00CC5F1A" w:rsidRPr="00EB5FAA" w:rsidRDefault="00CC5F1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Start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A500" w14:textId="77777777" w:rsidR="00CC5F1A" w:rsidRPr="00EB5FAA" w:rsidRDefault="00CC5F1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End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C777" w14:textId="2E5E1405" w:rsidR="00CC5F1A" w:rsidRPr="00EB5FAA" w:rsidRDefault="00EB5FA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Ref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1199" w14:textId="050C23E0" w:rsidR="00CC5F1A" w:rsidRPr="00EB5FAA" w:rsidRDefault="00EB5FA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Al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1EDAD" w14:textId="77777777" w:rsidR="00CC5F1A" w:rsidRPr="00EB5FAA" w:rsidRDefault="00CC5F1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Mutation Fun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F08B" w14:textId="77777777" w:rsidR="00CC5F1A" w:rsidRPr="00EB5FAA" w:rsidRDefault="00CC5F1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Cosmic-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3F783" w14:textId="77777777" w:rsidR="00CC5F1A" w:rsidRPr="00EB5FAA" w:rsidRDefault="00CC5F1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Hgvs</w:t>
            </w:r>
            <w:proofErr w:type="spellEnd"/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 xml:space="preserve"> Protein Ch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B2F89" w14:textId="77777777" w:rsidR="00CC5F1A" w:rsidRPr="00EB5FAA" w:rsidRDefault="00CC5F1A" w:rsidP="0014745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</w:pPr>
            <w:r w:rsidRPr="00EB5FAA">
              <w:rPr>
                <w:rFonts w:ascii="Arial Narrow" w:eastAsia="Times New Roman" w:hAnsi="Arial Narrow" w:cs="Times New Roman"/>
                <w:b/>
                <w:bCs/>
                <w:color w:val="000000"/>
                <w:sz w:val="13"/>
                <w:szCs w:val="13"/>
              </w:rPr>
              <w:t>Transactivation Class</w:t>
            </w:r>
          </w:p>
        </w:tc>
      </w:tr>
      <w:tr w:rsidR="00EB5FAA" w:rsidRPr="00D844ED" w14:paraId="5FF1BB10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714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2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691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9A8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33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157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369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AAC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719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1A1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268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52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5B9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52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996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E82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F0A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C6A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7125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028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Trp5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092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EB5FAA" w:rsidRPr="00D844ED" w14:paraId="3C8B42B2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40D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2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0EE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FC6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BE2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5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04B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3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4BD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3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AC1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AE6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39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245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39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5BB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6EE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568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653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298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BA1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His179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D18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artially functional</w:t>
            </w:r>
          </w:p>
        </w:tc>
      </w:tr>
      <w:tr w:rsidR="00EB5FAA" w:rsidRPr="00D844ED" w14:paraId="548E4249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7CE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ACB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D46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5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7C7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14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9D2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86C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ADA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F20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12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9A3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12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F4D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D94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DFC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48C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08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EDA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Val272M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21E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086A0563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C56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0D4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6F9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139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543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12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68F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F6D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776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21E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5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737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5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044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06A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3B1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B5F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6468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07E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Gly244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7CC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2096B254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5CB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AED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655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16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ADE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14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D90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82E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11C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254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19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3BB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19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435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C12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508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51C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997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BC6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Tyr220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853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5485C70E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F31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AA7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AE9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39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AD2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45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9AA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3C4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3A5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37E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0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AC6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0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CAB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F71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F55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FFD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3866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A5A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Val216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140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1330FB6A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54D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173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B77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414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774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26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A73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0E8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279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777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6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DF2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6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D91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3AF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206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B16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298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215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Ile195Ph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FD6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0810AF04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BE5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F4B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727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43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127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46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A49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1FA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371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FBE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7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62E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7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0D6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58A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BA8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F8A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314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10D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His193P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74C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63FFB11E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F33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3DE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62A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93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265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9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902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3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33B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3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5C7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DD7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5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576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5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B17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C76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714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3C2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6468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E82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Gly244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E70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547CDCB0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AC1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6A5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5FF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87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C18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63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2B5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2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738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2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D10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71A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0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D0E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0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7D6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641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468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D0B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3559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836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rg175H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EEB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110578F9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2FA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5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83E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BAA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3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CB5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4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23D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4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DBA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4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372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012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53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062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53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60A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005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2D1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FF1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08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A5A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Lys132Gl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87E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7492735F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B53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5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A5E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D3A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37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939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47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492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E8B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66A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5C1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9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FF9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9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8C9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47E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75D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8C2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3783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452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rg282T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F85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155CF741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00F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5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FA1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045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9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829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7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379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A06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759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255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18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2BA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18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8B5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9B8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DE8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331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21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F25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Pro223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9AF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artially functional</w:t>
            </w:r>
          </w:p>
        </w:tc>
      </w:tr>
      <w:tr w:rsidR="00EB5FAA" w:rsidRPr="00D844ED" w14:paraId="7A7515DC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3B1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5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262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E01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65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B8A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12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B02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597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759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D44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7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B15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7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032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6B6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E4E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380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2514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6B6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His193A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737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22562544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884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5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6F8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156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27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6F4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5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F21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6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68B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6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56A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CE7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53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833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53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B23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003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DB3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53A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08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0DC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sn131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934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EB5FAA" w:rsidRPr="00D844ED" w14:paraId="452CCDEB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76D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3D5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1CE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32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808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16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17E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1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F19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1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BF1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A6A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4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319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4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DD9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007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8C7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12F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6408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328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Gly245S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F94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71954287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81E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F9A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056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73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584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17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3C9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1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622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1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B6C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E21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22A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0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CF9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777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34F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DEC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07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DD4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His214A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A3D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22E9BA7D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2EC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6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4EC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2B9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7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F64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63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2D9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4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5A1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5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FD6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1D5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8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E3B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8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553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755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A4E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05A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3867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53D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Pro190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7BA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artially functional</w:t>
            </w:r>
          </w:p>
        </w:tc>
      </w:tr>
      <w:tr w:rsidR="00EB5FAA" w:rsidRPr="00D844ED" w14:paraId="18C84DF2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0F9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8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3CC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E8D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87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BF8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19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152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553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5B6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37D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7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2BB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7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DC9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21C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035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0D3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314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128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His193P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C88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2E63C0E2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016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8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80A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049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04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2B9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8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C51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455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251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172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35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176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35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656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BC4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98D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AB9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65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CBD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Phe113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42E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466CFE12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68A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39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C49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446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23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F1F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68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922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4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AA3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4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6F4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96D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9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6C3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9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0C5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526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2F7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921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3783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510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rg282T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5CD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71D4D32E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E17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0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6AE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7C0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52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183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07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300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3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7D0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3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42C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23E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51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58C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51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319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89D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772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7F1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2887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551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la138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4FD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artially functional</w:t>
            </w:r>
          </w:p>
        </w:tc>
      </w:tr>
      <w:tr w:rsidR="00EB5FAA" w:rsidRPr="00D844ED" w14:paraId="28E7094D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710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0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701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AAD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46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4E6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75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A94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813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5AA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5E3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2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F12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2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D74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FA9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014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A2A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437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0B2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Lys30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D3B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EB5FAA" w:rsidRPr="00D844ED" w14:paraId="196190A4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8A5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0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19D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4EB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03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854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81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291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726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A61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F98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0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9D5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0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AD0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D07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6CE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DE4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3559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7BB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rg175H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377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2F4A2FCF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ABF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0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C1A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E45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94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877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95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FB1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5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FFD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6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93B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591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19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05D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19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563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E27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983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5D8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997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054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Tyr220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F4C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0C568B9C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EBA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1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E64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D00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3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249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54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6C7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293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FE1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B3C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9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1FE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9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8F4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412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809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BBC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3783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E31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rg282T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BCD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01A46472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95E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1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45B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71B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65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42B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4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454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3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12E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3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E40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3A9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9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562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9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B87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4E3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F77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6C7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3783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021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rg282T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5B8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52CA85F4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113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1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BCA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147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489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E17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4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75D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3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95A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9AE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7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7AF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7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71A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ED8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1FA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077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439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3A7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Pro151T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AF5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3CC438F5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CA7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1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157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499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66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A58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41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1CE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5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1F2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5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662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9C1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9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FC5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9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A6D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7A8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E49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FEA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07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F57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rg283P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75B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311F569F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DC2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2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ADF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EEF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087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958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87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21A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F9E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2AF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9AE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8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60D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8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F88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973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944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972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3881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3BB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Tyr234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A9C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1D971BF7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E53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3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EF9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121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51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846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9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1B2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D36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C70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ECD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39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4AB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39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974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9DD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F31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4C6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298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510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His179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267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artially functional</w:t>
            </w:r>
          </w:p>
        </w:tc>
      </w:tr>
      <w:tr w:rsidR="00EB5FAA" w:rsidRPr="00D844ED" w14:paraId="4BA5A8E1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94D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3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F7B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B62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67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5A2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91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400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F6B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FB6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92F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52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C5B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52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582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31E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35C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D81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7125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6D7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Trp5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FFD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EB5FAA" w:rsidRPr="00D844ED" w14:paraId="3E7819D3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AE6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7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B07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63A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75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F3F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93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FCF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E4E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42E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F26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14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731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14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4E7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F08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B8B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5BD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08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F74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Gly266Gl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7D7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2D64F881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7F6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8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84C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E75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65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890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29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3B1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C22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6CC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648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53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DB5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53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8C3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249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DCC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649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08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7B0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Lys132Gl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84F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0C2ACB84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365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8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954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C80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33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F0F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76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ED1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2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09E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2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DE5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1C4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9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AE9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9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5B1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085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2DD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960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3783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935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rg282T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6A8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4F768936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391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8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A1F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313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67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AC1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4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1FD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1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209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1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7A2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0BA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18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C53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18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5D4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D45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31F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CB5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21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9C3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Pro223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05B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artially functional</w:t>
            </w:r>
          </w:p>
        </w:tc>
      </w:tr>
      <w:tr w:rsidR="00EB5FAA" w:rsidRPr="00D844ED" w14:paraId="01FCEB7E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B1F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9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FFF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5E4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96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67B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28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DD1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5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1CE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5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E06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B89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689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602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689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F74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537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823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B2E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2207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0F5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Lys319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E70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EB5FAA" w:rsidRPr="00D844ED" w14:paraId="4AA25DE3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E75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lastRenderedPageBreak/>
              <w:t>ARG49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A32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84E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16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964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58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BFE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4E9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0E3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042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2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6AF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2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757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49C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0DF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D9E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457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365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sp208T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06D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68BC7A73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9EC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9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7BC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579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22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B90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72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5F5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54E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2D4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F79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52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77A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52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074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24E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D5D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434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269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AF1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Glu56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D73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EB5FAA" w:rsidRPr="00D844ED" w14:paraId="33619C69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785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9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ED3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CB8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96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8EE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46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140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124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530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616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8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431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8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1DB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0D2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E9F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625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3867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BE3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Pro190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9A1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artially functional</w:t>
            </w:r>
          </w:p>
        </w:tc>
      </w:tr>
      <w:tr w:rsidR="00EB5FAA" w:rsidRPr="00D844ED" w14:paraId="55B36D3B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397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9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80F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403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847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AE7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9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893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B9D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F88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112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1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1B9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1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98C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C0F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9AA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C6D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314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512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rg174T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AC7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5090AF92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510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9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E57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C5F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4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913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48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D30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A56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B6F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AA3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689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546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689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CB6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51E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186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F8D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2207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675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Lys319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EA9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EB5FAA" w:rsidRPr="00D844ED" w14:paraId="4B6D7FD4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52A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9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7A2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488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50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95F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72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420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045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7D1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3AF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19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09F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19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11F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0F8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0C2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F04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997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2DE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Tyr220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143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511BA3D3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D4A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9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3FC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436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66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BFC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85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D91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DA4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4D6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351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3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C66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3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801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B2F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B76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64F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564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B43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Tyr205A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9E2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088358B4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A51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9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B86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DE0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8CE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564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B7A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AE6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8CD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5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DB0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5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156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C7F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32E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C2C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07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E20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rg158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CDB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2D0AE057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95B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9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047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574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072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9AF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224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496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2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D38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2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C29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2D0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9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C11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90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246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AB8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578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BF7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44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01C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Gln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242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EB5FAA" w:rsidRPr="00D844ED" w14:paraId="0C3D44C4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251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49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127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25A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3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BAB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99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845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447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3FE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31C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1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3CE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1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C70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327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463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7CC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463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F0B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Ile255f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008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EB5FAA" w:rsidRPr="00D844ED" w14:paraId="538CC387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C14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0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DC3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395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90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7E6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98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F22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2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DAD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2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CF9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556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8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2FA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8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146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A13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B25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9B0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3881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68A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Tyr234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A39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6349C711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EC8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ED9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545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274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38D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62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628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A76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72B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594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1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E1B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1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E24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B19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ACD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B7A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314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ACC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rg174T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097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0BB091E7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BC0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4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451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4AF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77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DE7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38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1A3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30F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E85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3A6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12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6C3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12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8DA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8D3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9A3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352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997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043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rg273H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619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764303AB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146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5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545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770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25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373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856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F8A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7B0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9D8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CE1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5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E28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5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57D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990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F3F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F9F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44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566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Gly199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164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4363913D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B6B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5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BDE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54C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00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907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237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F3B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60F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A10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2CF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36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963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36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821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B33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6A0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082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2135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6F5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Tyr10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C03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EB5FAA" w:rsidRPr="00D844ED" w14:paraId="4E3F1B83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9EC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5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65C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63B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4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818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38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C88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5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AA4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5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6FB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426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467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1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A71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DEF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949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F27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443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EE1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Val173G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805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39822B64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5A3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6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B45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7A2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170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BA8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13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D75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CA4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CD5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94F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5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6B5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5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337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298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F1B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D30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6468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42F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Gly244A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5AB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25C46593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752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6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C44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4AA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305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1D8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4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23A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6BB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B9A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E64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3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FF5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23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D2D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D76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295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BAC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996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ACD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Tyr205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CAC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47151FEF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891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6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75F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AEE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17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4E1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4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024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FDD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1D7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E5E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1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8A1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1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1AF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B58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6F9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plic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617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213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784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280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EB5FAA" w:rsidRPr="00D844ED" w14:paraId="53004BA6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DEA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7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7E4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EF3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3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075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19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7AB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8E1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3EF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09B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8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24C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8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919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9A5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A37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FE5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9587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684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Glu286G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7F9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5E2E3A5A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F4F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7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D95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520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09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75F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78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7C3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2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258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2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643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34B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8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680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08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391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21A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7AE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E63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9587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7E3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Glu286G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64A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511A202A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66D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7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046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41F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1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199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07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6C0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54F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4A1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7E6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35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753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35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58A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36E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7BD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4EC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7733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40C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Phe113I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B7E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186F0F0C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BFC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8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0AF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645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32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3E9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05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F5C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8AF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241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5CD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1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D5A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1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610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137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19E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F88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723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462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Val173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19F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6455A8E8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EB9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8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F9F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al Rin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159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09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A60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02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586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2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4D4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2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F7B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B7B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9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FDA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990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EA2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DFB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10C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883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44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C13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Gln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B5F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EB5FAA" w:rsidRPr="00D844ED" w14:paraId="1C6168C9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C6F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8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CC4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0A5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676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EB1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369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C29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467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EF0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62D8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1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ABA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1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B51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907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264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83B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723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309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Val173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F4C7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207EF590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AF7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58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A79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6EF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55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30D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97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18B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2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6E6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79E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2D4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1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6DB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41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D1C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8FA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958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BED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723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847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Val173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B55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3B8D955D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68EF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60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679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489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29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DE8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61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EAE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DA6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826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322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53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5EC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853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C280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T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9526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94D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frameshift</w:t>
            </w:r>
            <w:proofErr w:type="spellEnd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F0B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12907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6233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Lys132Gl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F959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  <w:tr w:rsidR="00EB5FAA" w:rsidRPr="00D844ED" w14:paraId="4CFD57D4" w14:textId="77777777" w:rsidTr="00EB5FAA">
        <w:trPr>
          <w:cantSplit/>
          <w:trHeight w:val="28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D5F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RG60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717D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BAA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54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58C4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97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097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7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88F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,7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C73E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5DC2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3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9E5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7753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3DCC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BA0B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E015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664A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D=COSM3388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FB8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.Arg248T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3671" w14:textId="77777777" w:rsidR="00CC5F1A" w:rsidRPr="00D844ED" w:rsidRDefault="00CC5F1A" w:rsidP="0014745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844E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-functional</w:t>
            </w:r>
          </w:p>
        </w:tc>
      </w:tr>
    </w:tbl>
    <w:p w14:paraId="2E1F4FFF" w14:textId="77777777" w:rsidR="00CC5F1A" w:rsidRDefault="00CC5F1A" w:rsidP="00CC5F1A"/>
    <w:p w14:paraId="024CC20E" w14:textId="77777777" w:rsidR="00CC5F1A" w:rsidRDefault="00CC5F1A" w:rsidP="00CC5F1A"/>
    <w:p w14:paraId="55BD5373" w14:textId="77777777" w:rsidR="00CC5F1A" w:rsidRDefault="00CC5F1A" w:rsidP="00CC5F1A"/>
    <w:p w14:paraId="5B373DBE" w14:textId="77777777" w:rsidR="00CC5F1A" w:rsidRDefault="00CC5F1A" w:rsidP="00CC5F1A"/>
    <w:p w14:paraId="71488021" w14:textId="77777777" w:rsidR="00CC5F1A" w:rsidRDefault="00CC5F1A" w:rsidP="00CC5F1A"/>
    <w:p w14:paraId="05687797" w14:textId="77777777" w:rsidR="00CC5F1A" w:rsidRDefault="00CC5F1A" w:rsidP="00CC5F1A"/>
    <w:p w14:paraId="13C08A3D" w14:textId="77777777" w:rsidR="00CC5F1A" w:rsidRDefault="00CC5F1A" w:rsidP="00CC5F1A"/>
    <w:p w14:paraId="54E82650" w14:textId="77777777" w:rsidR="003C42B4" w:rsidRDefault="003C42B4" w:rsidP="00A01132"/>
    <w:p w14:paraId="335D5AF9" w14:textId="77777777" w:rsidR="00CC5F1A" w:rsidRDefault="00CC5F1A" w:rsidP="00CC5F1A">
      <w:pPr>
        <w:rPr>
          <w:rFonts w:ascii="Arial Narrow" w:hAnsi="Arial Narrow"/>
          <w:b/>
          <w:sz w:val="20"/>
          <w:szCs w:val="20"/>
        </w:rPr>
      </w:pPr>
    </w:p>
    <w:p w14:paraId="12F2F99E" w14:textId="77777777" w:rsidR="003525B1" w:rsidRDefault="003525B1" w:rsidP="00CC5F1A">
      <w:pPr>
        <w:rPr>
          <w:rFonts w:ascii="Arial Narrow" w:hAnsi="Arial Narrow"/>
          <w:b/>
          <w:sz w:val="20"/>
          <w:szCs w:val="20"/>
        </w:rPr>
      </w:pPr>
    </w:p>
    <w:p w14:paraId="0E5EE995" w14:textId="77777777" w:rsidR="003525B1" w:rsidRDefault="003525B1" w:rsidP="00CC5F1A">
      <w:pPr>
        <w:rPr>
          <w:rFonts w:ascii="Arial Narrow" w:hAnsi="Arial Narrow"/>
          <w:b/>
          <w:sz w:val="20"/>
          <w:szCs w:val="20"/>
        </w:rPr>
      </w:pPr>
    </w:p>
    <w:p w14:paraId="6A33C208" w14:textId="77777777" w:rsidR="003525B1" w:rsidRDefault="003525B1" w:rsidP="00CC5F1A">
      <w:pPr>
        <w:rPr>
          <w:rFonts w:ascii="Arial Narrow" w:hAnsi="Arial Narrow"/>
          <w:b/>
          <w:sz w:val="20"/>
          <w:szCs w:val="20"/>
        </w:rPr>
      </w:pPr>
    </w:p>
    <w:p w14:paraId="6024CE4D" w14:textId="77777777" w:rsidR="003525B1" w:rsidRDefault="003525B1" w:rsidP="00CC5F1A">
      <w:pPr>
        <w:rPr>
          <w:rFonts w:ascii="Arial Narrow" w:hAnsi="Arial Narrow"/>
          <w:b/>
          <w:sz w:val="20"/>
          <w:szCs w:val="20"/>
        </w:rPr>
      </w:pPr>
    </w:p>
    <w:p w14:paraId="7ECDBC6B" w14:textId="77777777" w:rsidR="00043096" w:rsidRDefault="00043096" w:rsidP="00CC5F1A">
      <w:pPr>
        <w:rPr>
          <w:rFonts w:ascii="Arial Narrow" w:hAnsi="Arial Narrow"/>
          <w:b/>
          <w:sz w:val="20"/>
          <w:szCs w:val="20"/>
        </w:rPr>
      </w:pPr>
    </w:p>
    <w:p w14:paraId="554FB5CD" w14:textId="77777777" w:rsidR="00A01132" w:rsidRDefault="00A01132" w:rsidP="00A01132">
      <w:pPr>
        <w:rPr>
          <w:rFonts w:ascii="Arial Narrow" w:hAnsi="Arial Narrow"/>
          <w:b/>
          <w:sz w:val="20"/>
          <w:szCs w:val="20"/>
        </w:rPr>
      </w:pPr>
    </w:p>
    <w:p w14:paraId="123FE56A" w14:textId="77777777" w:rsidR="003525B1" w:rsidRDefault="003525B1" w:rsidP="00A01132">
      <w:pPr>
        <w:rPr>
          <w:rFonts w:ascii="Arial Narrow" w:hAnsi="Arial Narrow"/>
          <w:b/>
          <w:sz w:val="20"/>
          <w:szCs w:val="20"/>
        </w:rPr>
      </w:pPr>
    </w:p>
    <w:p w14:paraId="72256B55" w14:textId="77777777" w:rsidR="00CD4649" w:rsidRDefault="00CD4649" w:rsidP="00A01132">
      <w:pPr>
        <w:rPr>
          <w:rFonts w:ascii="Arial Narrow" w:hAnsi="Arial Narrow"/>
          <w:b/>
          <w:sz w:val="20"/>
          <w:szCs w:val="20"/>
        </w:rPr>
      </w:pPr>
    </w:p>
    <w:p w14:paraId="2093969D" w14:textId="77777777" w:rsidR="00CD4649" w:rsidRDefault="00CD4649" w:rsidP="00A01132">
      <w:pPr>
        <w:rPr>
          <w:rFonts w:ascii="Arial Narrow" w:hAnsi="Arial Narrow"/>
          <w:b/>
          <w:sz w:val="20"/>
          <w:szCs w:val="20"/>
        </w:rPr>
      </w:pPr>
    </w:p>
    <w:p w14:paraId="5905CCBE" w14:textId="77777777" w:rsidR="00CD4649" w:rsidRDefault="00CD4649" w:rsidP="00A01132">
      <w:pPr>
        <w:rPr>
          <w:rFonts w:ascii="Arial Narrow" w:hAnsi="Arial Narrow"/>
          <w:b/>
          <w:sz w:val="20"/>
          <w:szCs w:val="20"/>
        </w:rPr>
      </w:pPr>
    </w:p>
    <w:p w14:paraId="385E9C64" w14:textId="3198502F" w:rsidR="003525B1" w:rsidRDefault="003525B1" w:rsidP="003525B1">
      <w:pPr>
        <w:jc w:val="both"/>
        <w:rPr>
          <w:rFonts w:ascii="Arial Narrow" w:hAnsi="Arial Narrow"/>
          <w:b/>
          <w:sz w:val="22"/>
          <w:szCs w:val="22"/>
        </w:rPr>
      </w:pPr>
      <w:r w:rsidRPr="001703C3">
        <w:rPr>
          <w:rFonts w:ascii="Arial Narrow" w:hAnsi="Arial Narrow"/>
          <w:b/>
          <w:sz w:val="22"/>
          <w:szCs w:val="22"/>
        </w:rPr>
        <w:lastRenderedPageBreak/>
        <w:t>Supplementary TableS</w:t>
      </w:r>
      <w:r>
        <w:rPr>
          <w:rFonts w:ascii="Arial Narrow" w:hAnsi="Arial Narrow"/>
          <w:b/>
          <w:sz w:val="22"/>
          <w:szCs w:val="22"/>
        </w:rPr>
        <w:t>5</w:t>
      </w:r>
      <w:r w:rsidR="00452C3B">
        <w:rPr>
          <w:rFonts w:ascii="Arial Narrow" w:hAnsi="Arial Narrow"/>
          <w:b/>
          <w:sz w:val="22"/>
          <w:szCs w:val="22"/>
        </w:rPr>
        <w:t>:</w:t>
      </w:r>
      <w:r w:rsidRPr="00685979">
        <w:rPr>
          <w:rFonts w:ascii="Arial Narrow" w:hAnsi="Arial Narrow"/>
          <w:b/>
          <w:sz w:val="22"/>
          <w:szCs w:val="22"/>
        </w:rPr>
        <w:t xml:space="preserve"> Primer sequences and PCR conditions for the targeted sequencing assay.</w:t>
      </w:r>
    </w:p>
    <w:p w14:paraId="4E8C6858" w14:textId="77777777" w:rsidR="00CD4649" w:rsidRPr="00685979" w:rsidRDefault="00CD4649" w:rsidP="003525B1">
      <w:pPr>
        <w:jc w:val="both"/>
        <w:rPr>
          <w:rFonts w:ascii="Arial Narrow" w:hAnsi="Arial Narrow"/>
          <w:b/>
          <w:sz w:val="22"/>
          <w:szCs w:val="22"/>
        </w:rPr>
      </w:pPr>
      <w:bookmarkStart w:id="0" w:name="_GoBack"/>
      <w:bookmarkEnd w:id="0"/>
    </w:p>
    <w:tbl>
      <w:tblPr>
        <w:tblW w:w="3585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8"/>
        <w:gridCol w:w="2621"/>
        <w:gridCol w:w="1458"/>
        <w:gridCol w:w="980"/>
        <w:gridCol w:w="1458"/>
      </w:tblGrid>
      <w:tr w:rsidR="00CC5F1A" w:rsidRPr="00D6415D" w14:paraId="1A266163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CD2B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  <w:t>GENE-PRIMER REGION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CBB6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  <w:t>PRIMER SEQUENCE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E43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  <w:t>PRODUCT SIZ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DEC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  <w:t>EXON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596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  <w:t>ANNEALING T(°C)</w:t>
            </w:r>
          </w:p>
        </w:tc>
      </w:tr>
      <w:tr w:rsidR="00CC5F1A" w:rsidRPr="00D6415D" w14:paraId="7CC6CF7D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DE9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4-1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1451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CTGACTGCTCTTTTCACCCA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F96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27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451A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4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ACC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1,2</w:t>
            </w:r>
          </w:p>
        </w:tc>
      </w:tr>
      <w:tr w:rsidR="00CC5F1A" w:rsidRPr="00D6415D" w14:paraId="6294C46A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EB03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4-1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D4F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CTGGGAGCTTCATCTGGA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CDD456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7CCB2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4A041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42807861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F87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  <w:t>TP53-ex4-4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CA0A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CCTGGCCCCTGTCATCTT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A3F2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60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599F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4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196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7,2</w:t>
            </w:r>
          </w:p>
        </w:tc>
      </w:tr>
      <w:tr w:rsidR="00CC5F1A" w:rsidRPr="00D6415D" w14:paraId="130C45BA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E87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  <w:t>TP53-ex4-4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2003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TACGGCCAGGCATTGAAGT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72DEB1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D610B5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BB284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26C7FC9A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A6E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5-1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6D1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TCAACTCTGTCTCCTTCCTCTTC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EE2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35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B79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E863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9,7</w:t>
            </w:r>
          </w:p>
        </w:tc>
      </w:tr>
      <w:tr w:rsidR="00CC5F1A" w:rsidRPr="00D6415D" w14:paraId="19E7A540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633B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5-1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AC9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TGGCGCGGACGCGGGT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C0F9B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F577F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C60BA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7ED82ECE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4E7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5-2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BFE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GCTGTGGGTTGATTCCA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2C9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62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08E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39C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64,8</w:t>
            </w:r>
          </w:p>
        </w:tc>
      </w:tr>
      <w:tr w:rsidR="00CC5F1A" w:rsidRPr="00D6415D" w14:paraId="6804DC37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A40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5-2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9588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GCCCTGTCGTCTCTCCA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58DBB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B073E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1AADD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1F17AB5B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149B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6-1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043F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CCTCTGATTCCTCACTGAT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3E4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08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8C33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6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3DAA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48,1</w:t>
            </w:r>
          </w:p>
        </w:tc>
      </w:tr>
      <w:tr w:rsidR="00CC5F1A" w:rsidRPr="00D6415D" w14:paraId="3CD2267A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7AA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6-1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51A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CGAAAAGTGTTTCTGTCATC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F1B02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BDD10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C97A2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1FDE8A9E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DD47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6-2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C728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TGCGTGTGGAGTATTTGGA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259F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02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014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6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DE2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2,9</w:t>
            </w:r>
          </w:p>
        </w:tc>
      </w:tr>
      <w:tr w:rsidR="00CC5F1A" w:rsidRPr="00D6415D" w14:paraId="1911FB63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854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6-2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98E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CCTCCCAGAGACCCCAGTT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FFEB40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0D076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A3362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48E087F4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D51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7-1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BA752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CTGCTTGCCACAGGTCTCCCC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CCD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27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CB43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7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B8E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5,1</w:t>
            </w:r>
          </w:p>
        </w:tc>
      </w:tr>
      <w:tr w:rsidR="00CC5F1A" w:rsidRPr="00D6415D" w14:paraId="292045E8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7627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7-1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DA032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TGCCGCCCATGCAGGAA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75276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370D4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C4784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4AC807E8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9C8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7-2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2A02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TTGGCTCTGACTGTACCACCATC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5A53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37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2CEB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7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1C7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5,5</w:t>
            </w:r>
          </w:p>
        </w:tc>
      </w:tr>
      <w:tr w:rsidR="00CC5F1A" w:rsidRPr="00D6415D" w14:paraId="256DDF5E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2C1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7-2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D56C3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GTGCAGGGTGGCAAGT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644FE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1890F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33D48B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55456BE8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F13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8-1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7A8AF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CCTTACTGCCTCTTGCTTCTCTT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312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15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34A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8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C1B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3</w:t>
            </w:r>
          </w:p>
        </w:tc>
      </w:tr>
      <w:tr w:rsidR="00CC5F1A" w:rsidRPr="00D6415D" w14:paraId="1458DD3D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7D7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8-1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3F4A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CCTCTGTGCGCCGGTCT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8BEAB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677638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F22D9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27D95F53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311F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8-2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5427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CGTGTTTGTGCCTGTCCTG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83C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56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236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8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9DF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9,6</w:t>
            </w:r>
          </w:p>
        </w:tc>
      </w:tr>
      <w:tr w:rsidR="00CC5F1A" w:rsidRPr="00D6415D" w14:paraId="6C021573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CA2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8-2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9C2DC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GGCATAACTGCACCCTTG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54E74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FC4DB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FE432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738A0D38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BAF7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10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A55A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CTTCTCCCCCTCCTCTGTT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727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56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D25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0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134C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62,2</w:t>
            </w:r>
          </w:p>
        </w:tc>
      </w:tr>
      <w:tr w:rsidR="00CC5F1A" w:rsidRPr="00D6415D" w14:paraId="3750C64B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098B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TP53-ex10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CE39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GAAGGGGCTGAGGTCACT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45712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D3C5B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161C7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761E64BE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EB2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33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15B6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CAGCTGGTCTCCAACCTACC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AAFA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20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1EE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33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39F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8</w:t>
            </w:r>
          </w:p>
        </w:tc>
      </w:tr>
      <w:tr w:rsidR="00CC5F1A" w:rsidRPr="00D6415D" w14:paraId="5AA54120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B1F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33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AAE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TGTTAGCCCCGTTCTTCA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C6D116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4FEDD1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346EF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5A7A2729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3DAC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12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AA92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ACTGCGAGATCAACCTGGA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1E4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49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72F2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2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9B3C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8</w:t>
            </w:r>
          </w:p>
        </w:tc>
      </w:tr>
      <w:tr w:rsidR="00CC5F1A" w:rsidRPr="00D6415D" w14:paraId="15657F3F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2BFC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12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1F18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CTGAGCACAGTGCAGTCA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E8635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F525B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74240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7C16B785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603C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9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E18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TCGTTTCTGTCCCAAGTCC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91B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34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0B7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9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1EEA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8</w:t>
            </w:r>
          </w:p>
        </w:tc>
      </w:tr>
      <w:tr w:rsidR="00CC5F1A" w:rsidRPr="00D6415D" w14:paraId="3F15093B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5238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9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ED3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CTGCTGGCACACTCGTCT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E1F34F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FC423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45385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7DD8C5B2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F64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21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7AD1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ACTGTGAGGACCTGGTGGAC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97D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23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BB0B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21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67B7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7,5</w:t>
            </w:r>
          </w:p>
        </w:tc>
      </w:tr>
      <w:tr w:rsidR="00CC5F1A" w:rsidRPr="00D6415D" w14:paraId="05C63D04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454A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21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D2AB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GCCACAACCCTTACCCTA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1B91A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6C72D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53F40C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6AB49C0A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6EF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31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0A92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CCGCTACTCACGCTCTGAT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62E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29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566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31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1AAF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9</w:t>
            </w:r>
          </w:p>
        </w:tc>
      </w:tr>
      <w:tr w:rsidR="00CC5F1A" w:rsidRPr="00D6415D" w14:paraId="06CD2127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1E33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31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A59F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CCTGGAAGACACCTTGTG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9ADCC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AD41E1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51540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51CA5B89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940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34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DFF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CCTGTGGAAGCAAGGAG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86C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45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6DA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34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207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6</w:t>
            </w:r>
          </w:p>
        </w:tc>
      </w:tr>
      <w:tr w:rsidR="00CC5F1A" w:rsidRPr="00D6415D" w14:paraId="3AC83450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87D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34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5FA4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GGCCACGTCTGACAGGTA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E5D76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46D94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CAE52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207DCC0D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C79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32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3CBBB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AGGCATCGGTGTACGTCTG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BEC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23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4C6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32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03A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8</w:t>
            </w:r>
          </w:p>
        </w:tc>
      </w:tr>
      <w:tr w:rsidR="00CC5F1A" w:rsidRPr="00D6415D" w14:paraId="04C085DC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D2E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32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CF35C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GGATCAGTGGCGTCGT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0EB8A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98BBD0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9FAA0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74397348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0DD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07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F8A8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TCAGCAACCCCTGTAACGA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329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30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20AC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7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363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8</w:t>
            </w:r>
          </w:p>
        </w:tc>
      </w:tr>
      <w:tr w:rsidR="00CC5F1A" w:rsidRPr="00D6415D" w14:paraId="31214310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7DC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07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F09FF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ACCCAGCGAGCACTCAT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BF6462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B0167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1CBB9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12C68C66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81E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08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1A2A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GCAAGTGCATCAACACG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8D47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35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DCB2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8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74E7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8</w:t>
            </w:r>
          </w:p>
        </w:tc>
      </w:tr>
      <w:tr w:rsidR="00CC5F1A" w:rsidRPr="00D6415D" w14:paraId="53F1FE87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EDA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08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E469B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ATCTGGTCCAGGCAGGT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79CD3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80F70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950BC9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45A0345E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591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08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C64E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CACCTGCCTGGACCAGATT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D4F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36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0D3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8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1E38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8</w:t>
            </w:r>
          </w:p>
        </w:tc>
      </w:tr>
      <w:tr w:rsidR="00CC5F1A" w:rsidRPr="00D6415D" w14:paraId="2FC9E233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D4D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NOTCH1-ex08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2012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CGGAAGCAACCCACAGAT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35451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B679C7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A6C50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6C89FC9B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8DA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DKN2A-ex02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2125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CTGTTCTCTCTGGCAGGTCA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6E6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57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B85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2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A19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9</w:t>
            </w:r>
          </w:p>
        </w:tc>
      </w:tr>
      <w:tr w:rsidR="00CC5F1A" w:rsidRPr="00D6415D" w14:paraId="7CAE3E31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CAB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DKN2A-ex02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95A17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CAGCACCACCAGCGTGT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22A7A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94698E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24141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1441FBA8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C70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DKN2A-ex02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325B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ACACGCTGGTGGTGCTG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9C3A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57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2B6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2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AE3C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7</w:t>
            </w:r>
          </w:p>
        </w:tc>
      </w:tr>
      <w:tr w:rsidR="00CC5F1A" w:rsidRPr="00D6415D" w14:paraId="6795A817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16E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DKN2A-ex02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C5318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GGCATGGTTACTGCCTCT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CA71F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41D36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18F5C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38EB19C1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7B3B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DKN2A-ex01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A707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TGGAGCCTTCGGCTGACT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133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41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0A17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E2A7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6</w:t>
            </w:r>
          </w:p>
        </w:tc>
      </w:tr>
      <w:tr w:rsidR="00CC5F1A" w:rsidRPr="00D6415D" w14:paraId="60A61F59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C8F9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DKN2A-ex01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B35B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GACCCTCTACCCACCTGGA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E54B1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33F1B4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C5357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70D370A3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850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ASP8-ex03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51E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ATGAACAAGCCAGCAAATG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E86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50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6BB8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3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5A8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8</w:t>
            </w:r>
          </w:p>
        </w:tc>
      </w:tr>
      <w:tr w:rsidR="00CC5F1A" w:rsidRPr="00D6415D" w14:paraId="55244A1B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12A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ASP8-ex03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8763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GCCAGATCTTCACTGTCCA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CF494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F9342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0F503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21CC5D18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DBBA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ASP8-ex03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95A5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GGAGCTGCTCTTCCGAAT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B70F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30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87EC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3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61E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8</w:t>
            </w:r>
          </w:p>
        </w:tc>
      </w:tr>
      <w:tr w:rsidR="00CC5F1A" w:rsidRPr="00D6415D" w14:paraId="47A4FA6C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1F7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ASP8-ex03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FBF1F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TTTCCACCCACCTGTAGG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83C626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5A15A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1BFC25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1144AB20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D90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ASP8-ex08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E9D11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GATTTATCATCACCTCAAACG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6AB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34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E57F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8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174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8</w:t>
            </w:r>
          </w:p>
        </w:tc>
      </w:tr>
      <w:tr w:rsidR="00CC5F1A" w:rsidRPr="00D6415D" w14:paraId="11A66289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98EF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ASP8-ex08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8C60A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CTGGCAAAGTGACTGGAT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256D6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8A041E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CCB76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63C7131F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CE3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ASP8-ex06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96FB7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CCATGTCTCATTCTAGATGTGTCTC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9C9E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21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2AC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6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AB72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8</w:t>
            </w:r>
          </w:p>
        </w:tc>
      </w:tr>
      <w:tr w:rsidR="00CC5F1A" w:rsidRPr="00D6415D" w14:paraId="5F000351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8857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ASP8-ex06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C6A0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GGAGGTTTCCGTCTACCT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BF152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A5B6C5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61978D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77DCE82C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2773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ASP8-ex09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2254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AGGAGACAGTTCATCAGTTGC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8E45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52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F4D8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9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ABC2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8</w:t>
            </w:r>
          </w:p>
        </w:tc>
      </w:tr>
      <w:tr w:rsidR="00CC5F1A" w:rsidRPr="00D6415D" w14:paraId="73991249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D0C0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CASP8-ex09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C3DD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AGGCATCTGTTTCCCCATGT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CAD07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6DC87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711F7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CC5F1A" w:rsidRPr="00D6415D" w14:paraId="302FD7EF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6764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PTEN-ex05-F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E3E52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GAGGTTATCTTTTTACCACAGTTGC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A536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150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BECA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31BD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58</w:t>
            </w:r>
          </w:p>
        </w:tc>
      </w:tr>
      <w:tr w:rsidR="00CC5F1A" w:rsidRPr="00D6415D" w14:paraId="166A208D" w14:textId="77777777" w:rsidTr="00CD4649">
        <w:trPr>
          <w:trHeight w:val="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AF1C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</w:rPr>
              <w:t>PTEN-ex05-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9A35B" w14:textId="77777777" w:rsidR="00CC5F1A" w:rsidRPr="00D6415D" w:rsidRDefault="00CC5F1A" w:rsidP="0014745B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6415D">
              <w:rPr>
                <w:rFonts w:ascii="Arial Narrow" w:eastAsia="Times New Roman" w:hAnsi="Arial Narrow" w:cs="Arial"/>
                <w:sz w:val="16"/>
                <w:szCs w:val="16"/>
              </w:rPr>
              <w:t>TTCCAGCTTTACAGTGAATTG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CC043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689AE4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ADA6C" w14:textId="77777777" w:rsidR="00CC5F1A" w:rsidRPr="00D6415D" w:rsidRDefault="00CC5F1A" w:rsidP="0014745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</w:tbl>
    <w:p w14:paraId="09A8F464" w14:textId="77777777" w:rsidR="00AD611E" w:rsidRDefault="00AD611E" w:rsidP="00A01132"/>
    <w:sectPr w:rsidR="00AD611E" w:rsidSect="00D844ED">
      <w:pgSz w:w="12242" w:h="15842"/>
      <w:pgMar w:top="851" w:right="567" w:bottom="851" w:left="567" w:header="709" w:footer="709" w:gutter="0"/>
      <w:cols w:space="708"/>
      <w:vAlign w:val="center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9C0EE5"/>
    <w:multiLevelType w:val="hybridMultilevel"/>
    <w:tmpl w:val="31107D8E"/>
    <w:lvl w:ilvl="0" w:tplc="DA78D21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isplayBackgroundShape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F49"/>
    <w:rsid w:val="00014437"/>
    <w:rsid w:val="0001782D"/>
    <w:rsid w:val="00043096"/>
    <w:rsid w:val="000620ED"/>
    <w:rsid w:val="000B1AE1"/>
    <w:rsid w:val="000B5173"/>
    <w:rsid w:val="000E2E85"/>
    <w:rsid w:val="001402EC"/>
    <w:rsid w:val="0014745B"/>
    <w:rsid w:val="001703C3"/>
    <w:rsid w:val="00183F49"/>
    <w:rsid w:val="001845E1"/>
    <w:rsid w:val="001A1881"/>
    <w:rsid w:val="001A1B90"/>
    <w:rsid w:val="001B3550"/>
    <w:rsid w:val="001C6928"/>
    <w:rsid w:val="001F2BEA"/>
    <w:rsid w:val="00235C4C"/>
    <w:rsid w:val="00255DCA"/>
    <w:rsid w:val="00296117"/>
    <w:rsid w:val="002C13E1"/>
    <w:rsid w:val="002E014F"/>
    <w:rsid w:val="002F72A4"/>
    <w:rsid w:val="003525B1"/>
    <w:rsid w:val="00360BB7"/>
    <w:rsid w:val="003622D6"/>
    <w:rsid w:val="00372FD3"/>
    <w:rsid w:val="003B2488"/>
    <w:rsid w:val="003C1A51"/>
    <w:rsid w:val="003C42B4"/>
    <w:rsid w:val="003F571E"/>
    <w:rsid w:val="004064E4"/>
    <w:rsid w:val="00452C3B"/>
    <w:rsid w:val="00463ADE"/>
    <w:rsid w:val="0047306D"/>
    <w:rsid w:val="00476B37"/>
    <w:rsid w:val="004A1C21"/>
    <w:rsid w:val="004D104E"/>
    <w:rsid w:val="004F4639"/>
    <w:rsid w:val="005705A5"/>
    <w:rsid w:val="005803FB"/>
    <w:rsid w:val="00583D5A"/>
    <w:rsid w:val="00590C71"/>
    <w:rsid w:val="00614A45"/>
    <w:rsid w:val="006169DE"/>
    <w:rsid w:val="00626928"/>
    <w:rsid w:val="00661789"/>
    <w:rsid w:val="006673F3"/>
    <w:rsid w:val="00685979"/>
    <w:rsid w:val="00691CF1"/>
    <w:rsid w:val="006B2661"/>
    <w:rsid w:val="006B4DAD"/>
    <w:rsid w:val="006D5164"/>
    <w:rsid w:val="00746FBD"/>
    <w:rsid w:val="0077665C"/>
    <w:rsid w:val="007A47AF"/>
    <w:rsid w:val="007B209B"/>
    <w:rsid w:val="007C270E"/>
    <w:rsid w:val="007F69B8"/>
    <w:rsid w:val="0083580E"/>
    <w:rsid w:val="00847431"/>
    <w:rsid w:val="008B6D04"/>
    <w:rsid w:val="008C66D7"/>
    <w:rsid w:val="008D041B"/>
    <w:rsid w:val="008E55C0"/>
    <w:rsid w:val="00992A74"/>
    <w:rsid w:val="009946DA"/>
    <w:rsid w:val="00A01132"/>
    <w:rsid w:val="00A10E41"/>
    <w:rsid w:val="00A22C6E"/>
    <w:rsid w:val="00A24E87"/>
    <w:rsid w:val="00A41C34"/>
    <w:rsid w:val="00AA18AD"/>
    <w:rsid w:val="00AD611E"/>
    <w:rsid w:val="00B07584"/>
    <w:rsid w:val="00B107A3"/>
    <w:rsid w:val="00B802C5"/>
    <w:rsid w:val="00BB2773"/>
    <w:rsid w:val="00BB476A"/>
    <w:rsid w:val="00BF65D2"/>
    <w:rsid w:val="00C00F95"/>
    <w:rsid w:val="00C1184F"/>
    <w:rsid w:val="00C265EF"/>
    <w:rsid w:val="00C55F36"/>
    <w:rsid w:val="00C86357"/>
    <w:rsid w:val="00C94159"/>
    <w:rsid w:val="00C960BC"/>
    <w:rsid w:val="00CB5B0E"/>
    <w:rsid w:val="00CC5F1A"/>
    <w:rsid w:val="00CD4649"/>
    <w:rsid w:val="00D007C5"/>
    <w:rsid w:val="00D6415D"/>
    <w:rsid w:val="00D844ED"/>
    <w:rsid w:val="00DF12DE"/>
    <w:rsid w:val="00E25201"/>
    <w:rsid w:val="00E547B0"/>
    <w:rsid w:val="00E65423"/>
    <w:rsid w:val="00EB5FAA"/>
    <w:rsid w:val="00F028C2"/>
    <w:rsid w:val="00F666EA"/>
    <w:rsid w:val="00F76841"/>
    <w:rsid w:val="00F7756E"/>
    <w:rsid w:val="00F8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F8A5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B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BEA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4A1C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0113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B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BEA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4A1C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011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DD9C97-A32D-4A5E-9C23-547F44EEC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60</Words>
  <Characters>8897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,</Company>
  <LinksUpToDate>false</LinksUpToDate>
  <CharactersWithSpaces>10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gonzalez</dc:creator>
  <cp:lastModifiedBy>m.g</cp:lastModifiedBy>
  <cp:revision>2</cp:revision>
  <dcterms:created xsi:type="dcterms:W3CDTF">2017-08-24T17:49:00Z</dcterms:created>
  <dcterms:modified xsi:type="dcterms:W3CDTF">2017-08-24T17:49:00Z</dcterms:modified>
</cp:coreProperties>
</file>